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196" w:rsidRPr="005E7C2E" w:rsidRDefault="00EF2196" w:rsidP="00EF2196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5E7C2E">
        <w:rPr>
          <w:rFonts w:ascii="Arial" w:hAnsi="Arial" w:cs="Arial"/>
          <w:sz w:val="22"/>
          <w:szCs w:val="22"/>
        </w:rPr>
        <w:t>Supplementary Table 1.</w:t>
      </w:r>
      <w:proofErr w:type="gramEnd"/>
      <w:r w:rsidRPr="005E7C2E">
        <w:rPr>
          <w:rFonts w:ascii="Arial" w:hAnsi="Arial" w:cs="Arial"/>
          <w:sz w:val="22"/>
          <w:szCs w:val="22"/>
        </w:rPr>
        <w:t xml:space="preserve"> Serum </w:t>
      </w:r>
      <w:proofErr w:type="spellStart"/>
      <w:r w:rsidRPr="005E7C2E">
        <w:rPr>
          <w:rFonts w:ascii="Arial" w:hAnsi="Arial" w:cs="Arial"/>
          <w:sz w:val="22"/>
          <w:szCs w:val="22"/>
        </w:rPr>
        <w:t>irisin</w:t>
      </w:r>
      <w:proofErr w:type="spellEnd"/>
      <w:r w:rsidRPr="005E7C2E">
        <w:rPr>
          <w:rFonts w:ascii="Arial" w:hAnsi="Arial" w:cs="Arial"/>
          <w:sz w:val="22"/>
          <w:szCs w:val="22"/>
        </w:rPr>
        <w:t xml:space="preserve"> level of subjects according to obesity stat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48"/>
        <w:gridCol w:w="1504"/>
        <w:gridCol w:w="1677"/>
        <w:gridCol w:w="2075"/>
        <w:gridCol w:w="842"/>
        <w:gridCol w:w="1473"/>
        <w:gridCol w:w="1677"/>
        <w:gridCol w:w="2075"/>
        <w:gridCol w:w="842"/>
      </w:tblGrid>
      <w:tr w:rsidR="00EF2196" w:rsidRPr="00207B25" w:rsidTr="00B24F57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EF2196" w:rsidP="00B24F57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 xml:space="preserve">Non-obese Group </w:t>
            </w:r>
            <w:r w:rsidR="00376920" w:rsidRPr="00207B2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(n=257)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EF2196" w:rsidP="00B24F57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 xml:space="preserve">Obese Group </w:t>
            </w:r>
            <w:r w:rsidR="00376920" w:rsidRPr="00207B2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(n=98)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Control Group</w:t>
            </w:r>
            <w:r w:rsidR="005140B2" w:rsidRPr="00207B2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 xml:space="preserve"> (n=219)</w:t>
            </w:r>
            <w:r w:rsidRPr="00207B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Mild Fatty Liver Group</w:t>
            </w:r>
            <w:r w:rsidR="005140B2" w:rsidRPr="00207B2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 xml:space="preserve"> (n=25)</w:t>
            </w:r>
            <w:r w:rsidRPr="00207B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Moderate to Severe Fatty Liver Group</w:t>
            </w:r>
            <w:r w:rsidR="005140B2" w:rsidRPr="00207B2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 xml:space="preserve"> (n=13)</w:t>
            </w:r>
            <w:r w:rsidRPr="00207B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207B25" w:rsidP="00B24F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i/>
                <w:sz w:val="20"/>
                <w:szCs w:val="20"/>
                <w:lang w:eastAsia="ko-KR"/>
              </w:rPr>
              <w:t xml:space="preserve">p </w:t>
            </w:r>
            <w:r w:rsidR="00EF2196" w:rsidRPr="00207B25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Control Group</w:t>
            </w:r>
            <w:r w:rsidR="005140B2" w:rsidRPr="00207B2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 xml:space="preserve"> (n=52)</w:t>
            </w:r>
            <w:r w:rsidRPr="00207B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Mild Fatty Liver Group</w:t>
            </w:r>
            <w:r w:rsidR="005140B2" w:rsidRPr="00207B2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 xml:space="preserve"> (n=22)</w:t>
            </w:r>
            <w:r w:rsidRPr="00207B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Moderate to Severe Fatty Liver Group</w:t>
            </w:r>
            <w:r w:rsidR="005140B2" w:rsidRPr="00207B2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 xml:space="preserve"> (n=24)</w:t>
            </w:r>
            <w:r w:rsidRPr="00207B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07B25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Age (y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3.3±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6.1±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50.9±1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8.9±1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8.2±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8.3±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270F8D" w:rsidP="00270F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Sex</w:t>
            </w:r>
            <w:r w:rsidR="00EF2196" w:rsidRPr="00207B25">
              <w:rPr>
                <w:rFonts w:ascii="Arial" w:hAnsi="Arial" w:cs="Arial"/>
                <w:sz w:val="20"/>
                <w:szCs w:val="20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1C11" w:rsidRPr="00207B25" w:rsidRDefault="00EF2196" w:rsidP="00B24F57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DM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Metabolic syndrom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Irisin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4.9±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73.1±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59.7±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35.0±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62.9±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54.6±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FBS (</w:t>
            </w: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82.3±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1.1±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1.2±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89.9±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0.4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8.1±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insulin (</w:t>
            </w: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mIU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3.2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5.1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.2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.7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6.9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8.4±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Homa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>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.2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9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.2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.5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3.5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Leptin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.0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.6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.4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.7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.0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3.7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Adiponectin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 xml:space="preserve"> (µ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6.3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.6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3.9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5.7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.6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3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Systolic 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13.8±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17.8±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23.5±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24.2±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27.2±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29.4±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511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Diastolic 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70.5±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74.5±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76.8±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75.9±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78.3±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80.9±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Total cholesterol (</w:t>
            </w: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85.1±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90.8±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81.8±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92.7±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02.3±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04.1±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TG (</w:t>
            </w: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81.1±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50.5±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26.0±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06.7±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30.1±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67.1±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HDL (</w:t>
            </w: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54.9±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6.7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5.5±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9.2±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8.5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4.7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LDL (</w:t>
            </w: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46.4±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74.2±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61.5±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64.8±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79.7±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92.8±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CRP (mg/</w:t>
            </w:r>
            <w:proofErr w:type="spellStart"/>
            <w:r w:rsidRPr="00207B2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207B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4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8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6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1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AS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0.2±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2.7±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6.2±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2.2±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3.7±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32.5±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AL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6.8±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5.9±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32.5±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9.8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6.9±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7.6±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Wais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79.1±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83.3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82.2±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83.3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1.2±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5.2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Hip gir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0.1±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3.2±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0.6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2.9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97.1±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100.9±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7B25" w:rsidRPr="00207B25" w:rsidTr="00B24F5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Weekly hours of exercise (mi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36.7±3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6.6±2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23.3±2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3.6±4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48.5±3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70.8±6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F2196" w:rsidRPr="00207B25" w:rsidRDefault="00EF2196" w:rsidP="00B24F57">
            <w:pPr>
              <w:rPr>
                <w:rFonts w:ascii="Arial" w:hAnsi="Arial" w:cs="Arial"/>
                <w:sz w:val="20"/>
                <w:szCs w:val="20"/>
              </w:rPr>
            </w:pPr>
            <w:r w:rsidRPr="00207B25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</w:tr>
    </w:tbl>
    <w:p w:rsidR="00B24F57" w:rsidRPr="00207B25" w:rsidRDefault="00B24F57" w:rsidP="009F1C11">
      <w:pPr>
        <w:spacing w:line="480" w:lineRule="auto"/>
        <w:rPr>
          <w:rFonts w:ascii="Arial" w:eastAsiaTheme="minorEastAsia" w:hAnsi="Arial" w:cs="Arial"/>
          <w:sz w:val="22"/>
          <w:szCs w:val="22"/>
          <w:lang w:eastAsia="ko-KR"/>
        </w:rPr>
      </w:pPr>
    </w:p>
    <w:sectPr w:rsidR="00B24F57" w:rsidRPr="00207B25" w:rsidSect="009F1C1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4F57" w:rsidRDefault="00B24F57" w:rsidP="00B24F57">
      <w:r>
        <w:separator/>
      </w:r>
    </w:p>
  </w:endnote>
  <w:endnote w:type="continuationSeparator" w:id="0">
    <w:p w:rsidR="00B24F57" w:rsidRDefault="00B24F57" w:rsidP="00B24F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4F57" w:rsidRDefault="00B24F57" w:rsidP="00B24F57">
      <w:r>
        <w:separator/>
      </w:r>
    </w:p>
  </w:footnote>
  <w:footnote w:type="continuationSeparator" w:id="0">
    <w:p w:rsidR="00B24F57" w:rsidRDefault="00B24F57" w:rsidP="00B24F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2196"/>
    <w:rsid w:val="001A5ED2"/>
    <w:rsid w:val="00207B25"/>
    <w:rsid w:val="00270F8D"/>
    <w:rsid w:val="00376920"/>
    <w:rsid w:val="004D7E8B"/>
    <w:rsid w:val="005140B2"/>
    <w:rsid w:val="005525C4"/>
    <w:rsid w:val="006E2D7C"/>
    <w:rsid w:val="006E63FC"/>
    <w:rsid w:val="009F1C11"/>
    <w:rsid w:val="00A058B7"/>
    <w:rsid w:val="00B24F57"/>
    <w:rsid w:val="00B874C1"/>
    <w:rsid w:val="00BB77B5"/>
    <w:rsid w:val="00EF2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196"/>
    <w:rPr>
      <w:rFonts w:ascii="Times New Roman" w:eastAsia="MS Mincho" w:hAnsi="Times New Roman" w:cs="Times New Roman"/>
      <w:kern w:val="0"/>
      <w:sz w:val="24"/>
      <w:szCs w:val="24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4F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B24F57"/>
    <w:rPr>
      <w:rFonts w:ascii="Times New Roman" w:eastAsia="MS Mincho" w:hAnsi="Times New Roman" w:cs="Times New Roman"/>
      <w:kern w:val="0"/>
      <w:sz w:val="24"/>
      <w:szCs w:val="24"/>
      <w:lang w:eastAsia="en-US" w:bidi="he-IL"/>
    </w:rPr>
  </w:style>
  <w:style w:type="paragraph" w:styleId="a4">
    <w:name w:val="footer"/>
    <w:basedOn w:val="a"/>
    <w:link w:val="Char0"/>
    <w:uiPriority w:val="99"/>
    <w:semiHidden/>
    <w:unhideWhenUsed/>
    <w:rsid w:val="00B24F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B24F57"/>
    <w:rPr>
      <w:rFonts w:ascii="Times New Roman" w:eastAsia="MS Mincho" w:hAnsi="Times New Roman" w:cs="Times New Roman"/>
      <w:kern w:val="0"/>
      <w:sz w:val="24"/>
      <w:szCs w:val="24"/>
      <w:lang w:eastAsia="en-US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min</dc:creator>
  <cp:lastModifiedBy>jung min</cp:lastModifiedBy>
  <cp:revision>5</cp:revision>
  <dcterms:created xsi:type="dcterms:W3CDTF">2014-09-29T00:52:00Z</dcterms:created>
  <dcterms:modified xsi:type="dcterms:W3CDTF">2014-09-29T01:08:00Z</dcterms:modified>
</cp:coreProperties>
</file>